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364C3" w14:textId="77777777" w:rsidR="00881598" w:rsidRPr="003A4E29" w:rsidRDefault="00881598" w:rsidP="00881598">
      <w:pPr>
        <w:spacing w:after="0" w:line="240" w:lineRule="auto"/>
        <w:rPr>
          <w:rFonts w:ascii="Arial" w:eastAsia="Calibri" w:hAnsi="Arial" w:cs="Arial"/>
          <w:sz w:val="20"/>
          <w:szCs w:val="20"/>
          <w:lang w:val="en-GB" w:eastAsia="en-US"/>
        </w:rPr>
      </w:pPr>
      <w:r w:rsidRPr="003A4E29">
        <w:rPr>
          <w:rFonts w:ascii="Arial" w:eastAsia="Calibri" w:hAnsi="Arial" w:cs="Arial"/>
          <w:sz w:val="20"/>
          <w:szCs w:val="20"/>
          <w:lang w:val="en-GB" w:eastAsia="en-US"/>
        </w:rPr>
        <w:t xml:space="preserve">Additional file table 1: Logistic regression model for clinical variables related to piglets that were </w:t>
      </w:r>
      <w:r w:rsidRPr="0071340A">
        <w:rPr>
          <w:rFonts w:ascii="Arial" w:eastAsia="Calibri" w:hAnsi="Arial" w:cs="Arial"/>
          <w:b/>
          <w:sz w:val="20"/>
          <w:szCs w:val="20"/>
          <w:u w:val="single"/>
          <w:lang w:val="en-GB" w:eastAsia="en-US"/>
        </w:rPr>
        <w:t>killed</w:t>
      </w:r>
      <w:r w:rsidRPr="003A4E29">
        <w:rPr>
          <w:rFonts w:ascii="Arial" w:eastAsia="Calibri" w:hAnsi="Arial" w:cs="Arial"/>
          <w:sz w:val="20"/>
          <w:szCs w:val="20"/>
          <w:lang w:val="en-GB" w:eastAsia="en-US"/>
        </w:rPr>
        <w:t xml:space="preserve"> until day 5 of age. ref: reference category, OR: Odds Ratio Estimate, CI: confidence limits. p: level attained for the statistical test associated</w:t>
      </w:r>
    </w:p>
    <w:tbl>
      <w:tblPr>
        <w:tblStyle w:val="Tabellenraster2"/>
        <w:tblW w:w="13347" w:type="dxa"/>
        <w:tblLayout w:type="fixed"/>
        <w:tblLook w:val="04A0" w:firstRow="1" w:lastRow="0" w:firstColumn="1" w:lastColumn="0" w:noHBand="0" w:noVBand="1"/>
      </w:tblPr>
      <w:tblGrid>
        <w:gridCol w:w="1692"/>
        <w:gridCol w:w="770"/>
        <w:gridCol w:w="938"/>
        <w:gridCol w:w="770"/>
        <w:gridCol w:w="926"/>
        <w:gridCol w:w="1141"/>
        <w:gridCol w:w="993"/>
        <w:gridCol w:w="1070"/>
        <w:gridCol w:w="945"/>
        <w:gridCol w:w="1051"/>
        <w:gridCol w:w="945"/>
        <w:gridCol w:w="1167"/>
        <w:gridCol w:w="939"/>
      </w:tblGrid>
      <w:tr w:rsidR="00881598" w:rsidRPr="00CE2AE7" w14:paraId="017DEFC4" w14:textId="77777777" w:rsidTr="00972EA1">
        <w:trPr>
          <w:trHeight w:val="20"/>
        </w:trPr>
        <w:tc>
          <w:tcPr>
            <w:tcW w:w="1692" w:type="dxa"/>
            <w:vMerge w:val="restart"/>
            <w:tcBorders>
              <w:left w:val="nil"/>
              <w:right w:val="nil"/>
            </w:tcBorders>
            <w:vAlign w:val="center"/>
          </w:tcPr>
          <w:p w14:paraId="3F5D7211" w14:textId="77777777" w:rsidR="00881598" w:rsidRPr="00CE2AE7" w:rsidRDefault="00881598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Risk categories</w:t>
            </w:r>
          </w:p>
        </w:tc>
        <w:tc>
          <w:tcPr>
            <w:tcW w:w="1708" w:type="dxa"/>
            <w:gridSpan w:val="2"/>
            <w:tcBorders>
              <w:left w:val="nil"/>
              <w:right w:val="nil"/>
            </w:tcBorders>
            <w:vAlign w:val="center"/>
          </w:tcPr>
          <w:p w14:paraId="7EEDDF39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alive</w:t>
            </w:r>
          </w:p>
        </w:tc>
        <w:tc>
          <w:tcPr>
            <w:tcW w:w="1696" w:type="dxa"/>
            <w:gridSpan w:val="2"/>
            <w:tcBorders>
              <w:left w:val="nil"/>
              <w:right w:val="nil"/>
            </w:tcBorders>
            <w:vAlign w:val="center"/>
          </w:tcPr>
          <w:p w14:paraId="069980E0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 xml:space="preserve">killing </w:t>
            </w:r>
          </w:p>
        </w:tc>
        <w:tc>
          <w:tcPr>
            <w:tcW w:w="4149" w:type="dxa"/>
            <w:gridSpan w:val="4"/>
            <w:tcBorders>
              <w:left w:val="nil"/>
              <w:right w:val="nil"/>
            </w:tcBorders>
            <w:vAlign w:val="center"/>
          </w:tcPr>
          <w:p w14:paraId="49F1CBE5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univariable model</w:t>
            </w:r>
          </w:p>
        </w:tc>
        <w:tc>
          <w:tcPr>
            <w:tcW w:w="4098" w:type="dxa"/>
            <w:gridSpan w:val="4"/>
            <w:tcBorders>
              <w:left w:val="nil"/>
              <w:right w:val="nil"/>
            </w:tcBorders>
            <w:vAlign w:val="center"/>
          </w:tcPr>
          <w:p w14:paraId="5C27E4B6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multivariable model</w:t>
            </w:r>
          </w:p>
        </w:tc>
      </w:tr>
      <w:tr w:rsidR="00881598" w:rsidRPr="00CE2AE7" w14:paraId="4B7470BC" w14:textId="77777777" w:rsidTr="00972EA1">
        <w:trPr>
          <w:trHeight w:val="20"/>
        </w:trPr>
        <w:tc>
          <w:tcPr>
            <w:tcW w:w="1692" w:type="dxa"/>
            <w:vMerge/>
            <w:tcBorders>
              <w:left w:val="nil"/>
              <w:right w:val="nil"/>
            </w:tcBorders>
            <w:vAlign w:val="center"/>
          </w:tcPr>
          <w:p w14:paraId="5763D6EB" w14:textId="77777777" w:rsidR="00881598" w:rsidRPr="00CE2AE7" w:rsidRDefault="00881598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770" w:type="dxa"/>
            <w:vMerge w:val="restart"/>
            <w:tcBorders>
              <w:left w:val="nil"/>
              <w:right w:val="nil"/>
            </w:tcBorders>
            <w:vAlign w:val="center"/>
          </w:tcPr>
          <w:p w14:paraId="2C38CF5D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938" w:type="dxa"/>
            <w:vMerge w:val="restart"/>
            <w:tcBorders>
              <w:left w:val="nil"/>
              <w:right w:val="nil"/>
            </w:tcBorders>
            <w:vAlign w:val="center"/>
          </w:tcPr>
          <w:p w14:paraId="1A77E77F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%</w:t>
            </w:r>
          </w:p>
        </w:tc>
        <w:tc>
          <w:tcPr>
            <w:tcW w:w="770" w:type="dxa"/>
            <w:vMerge w:val="restart"/>
            <w:tcBorders>
              <w:left w:val="nil"/>
              <w:right w:val="nil"/>
            </w:tcBorders>
            <w:vAlign w:val="center"/>
          </w:tcPr>
          <w:p w14:paraId="04F8BC45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926" w:type="dxa"/>
            <w:vMerge w:val="restart"/>
            <w:tcBorders>
              <w:left w:val="nil"/>
              <w:right w:val="nil"/>
            </w:tcBorders>
            <w:vAlign w:val="center"/>
          </w:tcPr>
          <w:p w14:paraId="555B6155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%</w:t>
            </w:r>
          </w:p>
        </w:tc>
        <w:tc>
          <w:tcPr>
            <w:tcW w:w="1141" w:type="dxa"/>
            <w:vMerge w:val="restart"/>
            <w:tcBorders>
              <w:left w:val="nil"/>
              <w:right w:val="nil"/>
            </w:tcBorders>
            <w:vAlign w:val="center"/>
          </w:tcPr>
          <w:p w14:paraId="2DB1D18C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OR</w:t>
            </w:r>
          </w:p>
        </w:tc>
        <w:tc>
          <w:tcPr>
            <w:tcW w:w="2063" w:type="dxa"/>
            <w:gridSpan w:val="2"/>
            <w:tcBorders>
              <w:left w:val="nil"/>
              <w:right w:val="nil"/>
            </w:tcBorders>
            <w:vAlign w:val="center"/>
          </w:tcPr>
          <w:p w14:paraId="19C0AF45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95%-CI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1010A184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p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69110850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OR</w:t>
            </w:r>
          </w:p>
        </w:tc>
        <w:tc>
          <w:tcPr>
            <w:tcW w:w="2112" w:type="dxa"/>
            <w:gridSpan w:val="2"/>
            <w:tcBorders>
              <w:left w:val="nil"/>
              <w:right w:val="nil"/>
            </w:tcBorders>
            <w:vAlign w:val="center"/>
          </w:tcPr>
          <w:p w14:paraId="4D78CA37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95%-CI</w:t>
            </w:r>
          </w:p>
        </w:tc>
        <w:tc>
          <w:tcPr>
            <w:tcW w:w="939" w:type="dxa"/>
            <w:tcBorders>
              <w:left w:val="nil"/>
              <w:right w:val="nil"/>
            </w:tcBorders>
            <w:vAlign w:val="center"/>
          </w:tcPr>
          <w:p w14:paraId="2DF28210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p</w:t>
            </w:r>
            <w:r w:rsidRPr="00CE2AE7">
              <w:rPr>
                <w:rFonts w:ascii="Arial" w:eastAsia="Calibri" w:hAnsi="Arial" w:cs="Arial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</w:tc>
      </w:tr>
      <w:tr w:rsidR="00881598" w:rsidRPr="00CE2AE7" w14:paraId="2A7572CD" w14:textId="77777777" w:rsidTr="00972EA1">
        <w:trPr>
          <w:trHeight w:val="20"/>
        </w:trPr>
        <w:tc>
          <w:tcPr>
            <w:tcW w:w="1692" w:type="dxa"/>
            <w:vMerge/>
            <w:tcBorders>
              <w:left w:val="nil"/>
              <w:right w:val="nil"/>
            </w:tcBorders>
            <w:vAlign w:val="center"/>
          </w:tcPr>
          <w:p w14:paraId="4D15BCBB" w14:textId="77777777" w:rsidR="00881598" w:rsidRPr="00CE2AE7" w:rsidRDefault="00881598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770" w:type="dxa"/>
            <w:vMerge/>
            <w:tcBorders>
              <w:left w:val="nil"/>
              <w:right w:val="nil"/>
            </w:tcBorders>
            <w:vAlign w:val="center"/>
          </w:tcPr>
          <w:p w14:paraId="55F62301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938" w:type="dxa"/>
            <w:vMerge/>
            <w:tcBorders>
              <w:left w:val="nil"/>
              <w:right w:val="nil"/>
            </w:tcBorders>
            <w:vAlign w:val="center"/>
          </w:tcPr>
          <w:p w14:paraId="5EA9CBBB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770" w:type="dxa"/>
            <w:vMerge/>
            <w:tcBorders>
              <w:left w:val="nil"/>
              <w:right w:val="nil"/>
            </w:tcBorders>
            <w:vAlign w:val="center"/>
          </w:tcPr>
          <w:p w14:paraId="32F9B421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926" w:type="dxa"/>
            <w:vMerge/>
            <w:tcBorders>
              <w:left w:val="nil"/>
              <w:right w:val="nil"/>
            </w:tcBorders>
            <w:vAlign w:val="center"/>
          </w:tcPr>
          <w:p w14:paraId="30801EBF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41" w:type="dxa"/>
            <w:vMerge/>
            <w:tcBorders>
              <w:left w:val="nil"/>
              <w:right w:val="nil"/>
            </w:tcBorders>
            <w:vAlign w:val="center"/>
          </w:tcPr>
          <w:p w14:paraId="3E28472D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A3F4F42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low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59D05C82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up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2979D6A6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422C559A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39DCD0BC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low</w:t>
            </w:r>
          </w:p>
        </w:tc>
        <w:tc>
          <w:tcPr>
            <w:tcW w:w="1167" w:type="dxa"/>
            <w:tcBorders>
              <w:left w:val="nil"/>
              <w:right w:val="nil"/>
            </w:tcBorders>
            <w:vAlign w:val="center"/>
          </w:tcPr>
          <w:p w14:paraId="67408354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up</w:t>
            </w:r>
          </w:p>
        </w:tc>
        <w:tc>
          <w:tcPr>
            <w:tcW w:w="939" w:type="dxa"/>
            <w:tcBorders>
              <w:left w:val="nil"/>
              <w:right w:val="nil"/>
            </w:tcBorders>
            <w:vAlign w:val="center"/>
          </w:tcPr>
          <w:p w14:paraId="30FB0ED9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</w:tr>
      <w:tr w:rsidR="00881598" w:rsidRPr="00CE2AE7" w14:paraId="35D3BFBF" w14:textId="77777777" w:rsidTr="00972EA1">
        <w:trPr>
          <w:trHeight w:val="20"/>
        </w:trPr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76C1DF63" w14:textId="77777777" w:rsidR="00881598" w:rsidRPr="00CE2AE7" w:rsidRDefault="00881598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06A3CCA8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72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center"/>
          </w:tcPr>
          <w:p w14:paraId="54EF0DE4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71F4BAE4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73</w:t>
            </w:r>
          </w:p>
        </w:tc>
        <w:tc>
          <w:tcPr>
            <w:tcW w:w="926" w:type="dxa"/>
            <w:tcBorders>
              <w:left w:val="nil"/>
              <w:right w:val="nil"/>
            </w:tcBorders>
            <w:vAlign w:val="center"/>
          </w:tcPr>
          <w:p w14:paraId="54B2BF94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686C6941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20ED04F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2D5A3D8B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79F7C4F9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314C8F9A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612DC642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67" w:type="dxa"/>
            <w:tcBorders>
              <w:left w:val="nil"/>
              <w:right w:val="nil"/>
            </w:tcBorders>
            <w:vAlign w:val="center"/>
          </w:tcPr>
          <w:p w14:paraId="341BBE79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  <w:vAlign w:val="center"/>
          </w:tcPr>
          <w:p w14:paraId="27670266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</w:tr>
      <w:tr w:rsidR="00881598" w:rsidRPr="00CE2AE7" w14:paraId="3A1E2635" w14:textId="77777777" w:rsidTr="00972EA1">
        <w:trPr>
          <w:trHeight w:val="20"/>
        </w:trPr>
        <w:tc>
          <w:tcPr>
            <w:tcW w:w="13343" w:type="dxa"/>
            <w:gridSpan w:val="13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76FE12C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Herd/Group (p=</w:t>
            </w: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</w:t>
            </w:r>
            <w:proofErr w:type="gramStart"/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374)</w:t>
            </w:r>
            <w:r w:rsidRPr="00CE2AE7">
              <w:rPr>
                <w:rFonts w:ascii="Arial" w:eastAsia="Calibri" w:hAnsi="Arial" w:cs="Arial"/>
                <w:sz w:val="20"/>
                <w:szCs w:val="20"/>
                <w:vertAlign w:val="superscript"/>
                <w:lang w:val="en-GB" w:eastAsia="en-US"/>
              </w:rPr>
              <w:t>a</w:t>
            </w:r>
            <w:proofErr w:type="gramEnd"/>
          </w:p>
        </w:tc>
      </w:tr>
      <w:tr w:rsidR="00881598" w:rsidRPr="00CE2AE7" w14:paraId="6206E4E8" w14:textId="77777777" w:rsidTr="00972EA1">
        <w:trPr>
          <w:trHeight w:val="20"/>
        </w:trPr>
        <w:tc>
          <w:tcPr>
            <w:tcW w:w="16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AC9533" w14:textId="77777777" w:rsidR="00881598" w:rsidRPr="00CE2AE7" w:rsidRDefault="00881598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1(ref)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E4861E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DF9F668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81.25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96EAE86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2A341B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8.75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C1DB918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52738E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28045F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3C9F07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Cs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5FADCCAC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2991C983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167" w:type="dxa"/>
            <w:tcBorders>
              <w:left w:val="nil"/>
              <w:right w:val="nil"/>
            </w:tcBorders>
            <w:vAlign w:val="center"/>
          </w:tcPr>
          <w:p w14:paraId="58EC7710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A07DCD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Cs/>
                <w:sz w:val="20"/>
                <w:szCs w:val="20"/>
                <w:lang w:val="en-US" w:eastAsia="en-US"/>
              </w:rPr>
              <w:t>x</w:t>
            </w:r>
          </w:p>
        </w:tc>
      </w:tr>
      <w:tr w:rsidR="00881598" w:rsidRPr="00CE2AE7" w14:paraId="61EEC653" w14:textId="77777777" w:rsidTr="00972EA1">
        <w:trPr>
          <w:trHeight w:val="20"/>
        </w:trPr>
        <w:tc>
          <w:tcPr>
            <w:tcW w:w="16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888468" w14:textId="77777777" w:rsidR="00881598" w:rsidRPr="00CE2AE7" w:rsidRDefault="00881598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94C5862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E76FD5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72.97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BA1C1E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D5674A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27.03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E86B28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.60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63BF3D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510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AC5B9B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5.050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4317FB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4187</w:t>
            </w:r>
          </w:p>
        </w:tc>
        <w:tc>
          <w:tcPr>
            <w:tcW w:w="1051" w:type="dxa"/>
            <w:tcBorders>
              <w:left w:val="nil"/>
              <w:right w:val="nil"/>
            </w:tcBorders>
          </w:tcPr>
          <w:p w14:paraId="07FBEDC0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708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66DC9213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070</w:t>
            </w:r>
          </w:p>
        </w:tc>
        <w:tc>
          <w:tcPr>
            <w:tcW w:w="1167" w:type="dxa"/>
            <w:tcBorders>
              <w:left w:val="nil"/>
              <w:right w:val="nil"/>
            </w:tcBorders>
          </w:tcPr>
          <w:p w14:paraId="36DCCD00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7.173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4FB15AA2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9398</w:t>
            </w:r>
          </w:p>
        </w:tc>
      </w:tr>
      <w:tr w:rsidR="00881598" w:rsidRPr="00CE2AE7" w14:paraId="037FCCFE" w14:textId="77777777" w:rsidTr="00972EA1">
        <w:trPr>
          <w:trHeight w:val="20"/>
        </w:trPr>
        <w:tc>
          <w:tcPr>
            <w:tcW w:w="16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3B5750" w14:textId="77777777" w:rsidR="00881598" w:rsidRPr="00CE2AE7" w:rsidRDefault="00881598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9166E4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24EF9A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59.38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08B852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93DF4E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40.63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EA920B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2.96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F1A09D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954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AB812E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9.214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876288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0603</w:t>
            </w:r>
          </w:p>
        </w:tc>
        <w:tc>
          <w:tcPr>
            <w:tcW w:w="1051" w:type="dxa"/>
            <w:tcBorders>
              <w:left w:val="nil"/>
              <w:right w:val="nil"/>
            </w:tcBorders>
          </w:tcPr>
          <w:p w14:paraId="03DBC451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.681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210717CB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180</w:t>
            </w:r>
          </w:p>
        </w:tc>
        <w:tc>
          <w:tcPr>
            <w:tcW w:w="1167" w:type="dxa"/>
            <w:tcBorders>
              <w:left w:val="nil"/>
              <w:right w:val="nil"/>
            </w:tcBorders>
          </w:tcPr>
          <w:p w14:paraId="28287B59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5.671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3410CC71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9151</w:t>
            </w:r>
          </w:p>
        </w:tc>
      </w:tr>
      <w:tr w:rsidR="00881598" w:rsidRPr="00CE2AE7" w14:paraId="176ABF7D" w14:textId="77777777" w:rsidTr="00972EA1">
        <w:trPr>
          <w:trHeight w:val="20"/>
        </w:trPr>
        <w:tc>
          <w:tcPr>
            <w:tcW w:w="16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E7D9C1" w14:textId="77777777" w:rsidR="00881598" w:rsidRPr="00CE2AE7" w:rsidRDefault="00881598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99A4C4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52E360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82.50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E98A22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64ECEE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7.50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E2313E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91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887D5A5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275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1BBE4E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3.069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60AC59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8910</w:t>
            </w:r>
          </w:p>
        </w:tc>
        <w:tc>
          <w:tcPr>
            <w:tcW w:w="1051" w:type="dxa"/>
            <w:tcBorders>
              <w:left w:val="nil"/>
              <w:right w:val="nil"/>
            </w:tcBorders>
          </w:tcPr>
          <w:p w14:paraId="3CC0AF65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363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47158018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030</w:t>
            </w:r>
          </w:p>
        </w:tc>
        <w:tc>
          <w:tcPr>
            <w:tcW w:w="1167" w:type="dxa"/>
            <w:tcBorders>
              <w:left w:val="nil"/>
              <w:right w:val="nil"/>
            </w:tcBorders>
          </w:tcPr>
          <w:p w14:paraId="1EE000B9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.428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1288712E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9589</w:t>
            </w:r>
          </w:p>
        </w:tc>
      </w:tr>
      <w:tr w:rsidR="00881598" w:rsidRPr="00CE2AE7" w14:paraId="0C6E5047" w14:textId="77777777" w:rsidTr="00972EA1">
        <w:trPr>
          <w:trHeight w:val="20"/>
        </w:trPr>
        <w:tc>
          <w:tcPr>
            <w:tcW w:w="16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40E6B7" w14:textId="77777777" w:rsidR="00881598" w:rsidRPr="00CE2AE7" w:rsidRDefault="00881598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DFDF2F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881ECB6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69.44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62C566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3BDE9B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30.56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ED7A038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.90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2A8239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612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D2A48B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5.939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9FF282F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2656</w:t>
            </w:r>
          </w:p>
        </w:tc>
        <w:tc>
          <w:tcPr>
            <w:tcW w:w="1051" w:type="dxa"/>
            <w:tcBorders>
              <w:left w:val="nil"/>
              <w:right w:val="nil"/>
            </w:tcBorders>
          </w:tcPr>
          <w:p w14:paraId="5CB57C0C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.941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3964C48E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584</w:t>
            </w:r>
          </w:p>
        </w:tc>
        <w:tc>
          <w:tcPr>
            <w:tcW w:w="1167" w:type="dxa"/>
            <w:tcBorders>
              <w:left w:val="nil"/>
              <w:right w:val="nil"/>
            </w:tcBorders>
          </w:tcPr>
          <w:p w14:paraId="69D56083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1.801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</w:tcPr>
          <w:p w14:paraId="39E47521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8845</w:t>
            </w:r>
          </w:p>
        </w:tc>
      </w:tr>
      <w:tr w:rsidR="00881598" w:rsidRPr="00CE2AE7" w14:paraId="4222BC64" w14:textId="77777777" w:rsidTr="00972EA1">
        <w:trPr>
          <w:trHeight w:val="20"/>
        </w:trPr>
        <w:tc>
          <w:tcPr>
            <w:tcW w:w="16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0A6CBC" w14:textId="77777777" w:rsidR="00881598" w:rsidRPr="00CE2AE7" w:rsidRDefault="00881598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FA6A4C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ACCC525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86.36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B3E69F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A334DB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3.64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2FA041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68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23D0A1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199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07836F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2.356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4A1616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5475</w:t>
            </w:r>
          </w:p>
        </w:tc>
        <w:tc>
          <w:tcPr>
            <w:tcW w:w="1051" w:type="dxa"/>
            <w:tcBorders>
              <w:left w:val="nil"/>
              <w:right w:val="nil"/>
            </w:tcBorders>
          </w:tcPr>
          <w:p w14:paraId="173E1EE4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540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4533BC96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063</w:t>
            </w:r>
          </w:p>
        </w:tc>
        <w:tc>
          <w:tcPr>
            <w:tcW w:w="1167" w:type="dxa"/>
            <w:tcBorders>
              <w:left w:val="nil"/>
              <w:right w:val="nil"/>
            </w:tcBorders>
          </w:tcPr>
          <w:p w14:paraId="6CD6A353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.646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</w:tcPr>
          <w:p w14:paraId="0144A962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9476</w:t>
            </w:r>
          </w:p>
        </w:tc>
      </w:tr>
      <w:tr w:rsidR="00881598" w:rsidRPr="00CE2AE7" w14:paraId="231F16D4" w14:textId="77777777" w:rsidTr="00972EA1">
        <w:trPr>
          <w:trHeight w:val="20"/>
        </w:trPr>
        <w:tc>
          <w:tcPr>
            <w:tcW w:w="16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9A20D1D" w14:textId="77777777" w:rsidR="00881598" w:rsidRPr="00CE2AE7" w:rsidRDefault="00881598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DDED18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DDB093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96.30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CBBEBB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610924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3.70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A8718F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16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8195FBA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019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7A482D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.483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2FA583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1081</w:t>
            </w:r>
          </w:p>
        </w:tc>
        <w:tc>
          <w:tcPr>
            <w:tcW w:w="1051" w:type="dxa"/>
            <w:tcBorders>
              <w:left w:val="nil"/>
              <w:right w:val="nil"/>
            </w:tcBorders>
          </w:tcPr>
          <w:p w14:paraId="44ED7126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020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641AA17C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167" w:type="dxa"/>
            <w:tcBorders>
              <w:left w:val="nil"/>
              <w:right w:val="nil"/>
            </w:tcBorders>
          </w:tcPr>
          <w:p w14:paraId="6CB1F45A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691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</w:tcPr>
          <w:p w14:paraId="01F80687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9578</w:t>
            </w:r>
          </w:p>
        </w:tc>
      </w:tr>
      <w:tr w:rsidR="00881598" w:rsidRPr="00CE2AE7" w14:paraId="2C47F4DA" w14:textId="77777777" w:rsidTr="00972EA1">
        <w:trPr>
          <w:trHeight w:val="20"/>
        </w:trPr>
        <w:tc>
          <w:tcPr>
            <w:tcW w:w="16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BB75D1" w14:textId="77777777" w:rsidR="00881598" w:rsidRPr="00CE2AE7" w:rsidRDefault="00881598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4A3C99E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A7A5B16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00.00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0526AB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A9597E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6DB1BC8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EC5756F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3722DB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40E507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629F2398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0E256732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167" w:type="dxa"/>
            <w:tcBorders>
              <w:left w:val="nil"/>
              <w:right w:val="nil"/>
            </w:tcBorders>
            <w:vAlign w:val="center"/>
          </w:tcPr>
          <w:p w14:paraId="4BF4AEFF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EA5192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</w:tr>
      <w:tr w:rsidR="00881598" w:rsidRPr="00CE2AE7" w14:paraId="168000BB" w14:textId="77777777" w:rsidTr="00972EA1">
        <w:trPr>
          <w:trHeight w:val="20"/>
        </w:trPr>
        <w:tc>
          <w:tcPr>
            <w:tcW w:w="16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892C7B" w14:textId="77777777" w:rsidR="00881598" w:rsidRPr="00CE2AE7" w:rsidRDefault="00881598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7C49FE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2F70E9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00.00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0B7A1B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582104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F79409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CF6E13C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2B649B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BF75C8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41167404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156D88C2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167" w:type="dxa"/>
            <w:tcBorders>
              <w:left w:val="nil"/>
              <w:right w:val="nil"/>
            </w:tcBorders>
            <w:vAlign w:val="center"/>
          </w:tcPr>
          <w:p w14:paraId="26244302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2B76F9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</w:tr>
      <w:tr w:rsidR="00881598" w:rsidRPr="00CE2AE7" w14:paraId="08453720" w14:textId="77777777" w:rsidTr="00972EA1">
        <w:trPr>
          <w:trHeight w:val="20"/>
        </w:trPr>
        <w:tc>
          <w:tcPr>
            <w:tcW w:w="16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A8CA58" w14:textId="77777777" w:rsidR="00881598" w:rsidRPr="00CE2AE7" w:rsidRDefault="00881598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676597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B1209A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93.48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3CB07A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4B0DD1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6.52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5DC811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30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D11668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070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5572A5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.314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A1BD5C6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1105</w:t>
            </w:r>
          </w:p>
        </w:tc>
        <w:tc>
          <w:tcPr>
            <w:tcW w:w="1051" w:type="dxa"/>
            <w:tcBorders>
              <w:left w:val="nil"/>
              <w:right w:val="nil"/>
            </w:tcBorders>
          </w:tcPr>
          <w:p w14:paraId="68E4B863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314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2982954B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039</w:t>
            </w:r>
          </w:p>
        </w:tc>
        <w:tc>
          <w:tcPr>
            <w:tcW w:w="1167" w:type="dxa"/>
            <w:tcBorders>
              <w:left w:val="nil"/>
              <w:right w:val="nil"/>
            </w:tcBorders>
          </w:tcPr>
          <w:p w14:paraId="11A6243B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.539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</w:tcPr>
          <w:p w14:paraId="2DC8B7F0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9631</w:t>
            </w:r>
          </w:p>
        </w:tc>
      </w:tr>
      <w:tr w:rsidR="00881598" w:rsidRPr="00CE2AE7" w14:paraId="5FD44761" w14:textId="77777777" w:rsidTr="00972EA1">
        <w:trPr>
          <w:trHeight w:val="20"/>
        </w:trPr>
        <w:tc>
          <w:tcPr>
            <w:tcW w:w="16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607E4C" w14:textId="77777777" w:rsidR="00881598" w:rsidRPr="00CE2AE7" w:rsidRDefault="00881598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DA01E0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886C72B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87.50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937977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A79096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2.50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62B9D6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61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801D96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157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3FBCAF9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2.444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DA6973B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4937</w:t>
            </w:r>
          </w:p>
        </w:tc>
        <w:tc>
          <w:tcPr>
            <w:tcW w:w="1051" w:type="dxa"/>
            <w:tcBorders>
              <w:left w:val="nil"/>
              <w:right w:val="nil"/>
            </w:tcBorders>
          </w:tcPr>
          <w:p w14:paraId="7B04BE65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.748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00093496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164</w:t>
            </w:r>
          </w:p>
        </w:tc>
        <w:tc>
          <w:tcPr>
            <w:tcW w:w="1167" w:type="dxa"/>
            <w:tcBorders>
              <w:left w:val="nil"/>
              <w:right w:val="nil"/>
            </w:tcBorders>
          </w:tcPr>
          <w:p w14:paraId="7C3316C3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8.60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</w:tcPr>
          <w:p w14:paraId="4EFD207D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9140</w:t>
            </w:r>
          </w:p>
        </w:tc>
      </w:tr>
      <w:tr w:rsidR="00881598" w:rsidRPr="00CE2AE7" w14:paraId="289872B1" w14:textId="77777777" w:rsidTr="00972EA1">
        <w:trPr>
          <w:trHeight w:val="20"/>
        </w:trPr>
        <w:tc>
          <w:tcPr>
            <w:tcW w:w="16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DC34A9F" w14:textId="77777777" w:rsidR="00881598" w:rsidRPr="00CE2AE7" w:rsidRDefault="00881598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812B5A9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D01700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73.91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0EFF31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60CA60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26.09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40A66E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.52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3DB6D6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507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9BE04C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4.617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F89210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4512</w:t>
            </w:r>
          </w:p>
        </w:tc>
        <w:tc>
          <w:tcPr>
            <w:tcW w:w="1051" w:type="dxa"/>
            <w:tcBorders>
              <w:left w:val="nil"/>
              <w:right w:val="nil"/>
            </w:tcBorders>
          </w:tcPr>
          <w:p w14:paraId="42082A1B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.176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4E4433C9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155</w:t>
            </w:r>
          </w:p>
        </w:tc>
        <w:tc>
          <w:tcPr>
            <w:tcW w:w="1167" w:type="dxa"/>
            <w:tcBorders>
              <w:left w:val="nil"/>
              <w:right w:val="nil"/>
            </w:tcBorders>
          </w:tcPr>
          <w:p w14:paraId="29838807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8.924</w:t>
            </w:r>
          </w:p>
        </w:tc>
        <w:tc>
          <w:tcPr>
            <w:tcW w:w="939" w:type="dxa"/>
            <w:tcBorders>
              <w:left w:val="nil"/>
              <w:right w:val="nil"/>
            </w:tcBorders>
            <w:vAlign w:val="center"/>
          </w:tcPr>
          <w:p w14:paraId="36063E80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9253</w:t>
            </w:r>
          </w:p>
        </w:tc>
      </w:tr>
      <w:tr w:rsidR="00881598" w:rsidRPr="00CE2AE7" w14:paraId="491CE887" w14:textId="77777777" w:rsidTr="00972EA1">
        <w:trPr>
          <w:trHeight w:val="20"/>
        </w:trPr>
        <w:tc>
          <w:tcPr>
            <w:tcW w:w="13343" w:type="dxa"/>
            <w:gridSpan w:val="13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B74C0FF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Body Weight (p=</w:t>
            </w: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</w:t>
            </w:r>
            <w:proofErr w:type="gramStart"/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7281)</w:t>
            </w:r>
            <w:r w:rsidRPr="00CE2AE7">
              <w:rPr>
                <w:rFonts w:ascii="Arial" w:eastAsia="Calibri" w:hAnsi="Arial" w:cs="Arial"/>
                <w:sz w:val="20"/>
                <w:szCs w:val="20"/>
                <w:vertAlign w:val="superscript"/>
                <w:lang w:val="en-GB" w:eastAsia="en-US"/>
              </w:rPr>
              <w:t>a</w:t>
            </w:r>
            <w:proofErr w:type="gramEnd"/>
          </w:p>
        </w:tc>
      </w:tr>
      <w:tr w:rsidR="00881598" w:rsidRPr="00CE2AE7" w14:paraId="523F3BBB" w14:textId="77777777" w:rsidTr="00972EA1">
        <w:trPr>
          <w:trHeight w:val="20"/>
        </w:trPr>
        <w:tc>
          <w:tcPr>
            <w:tcW w:w="16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11607A" w14:textId="77777777" w:rsidR="00881598" w:rsidRPr="00CE2AE7" w:rsidRDefault="00881598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&lt;=0.86kg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AF1591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69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DB2F38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55.20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AF657C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D546DA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44.80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0BD5F7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36.52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D1C2420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2.759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A2865E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04.537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09741A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&lt;.0001</w:t>
            </w:r>
          </w:p>
        </w:tc>
        <w:tc>
          <w:tcPr>
            <w:tcW w:w="1051" w:type="dxa"/>
            <w:tcBorders>
              <w:left w:val="nil"/>
              <w:right w:val="nil"/>
            </w:tcBorders>
          </w:tcPr>
          <w:p w14:paraId="06B7ECE1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.810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590728B6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202</w:t>
            </w:r>
          </w:p>
        </w:tc>
        <w:tc>
          <w:tcPr>
            <w:tcW w:w="1167" w:type="dxa"/>
            <w:tcBorders>
              <w:left w:val="nil"/>
              <w:right w:val="nil"/>
            </w:tcBorders>
          </w:tcPr>
          <w:p w14:paraId="02B1B812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6.248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76EF37DE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7727</w:t>
            </w:r>
          </w:p>
        </w:tc>
      </w:tr>
      <w:tr w:rsidR="00881598" w:rsidRPr="00CE2AE7" w14:paraId="3EE01833" w14:textId="77777777" w:rsidTr="00972EA1">
        <w:trPr>
          <w:trHeight w:val="20"/>
        </w:trPr>
        <w:tc>
          <w:tcPr>
            <w:tcW w:w="16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E35E0E" w14:textId="77777777" w:rsidR="00881598" w:rsidRPr="00CE2AE7" w:rsidRDefault="00881598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0.86-1kg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39C3938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23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4BF608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90.44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2A5ED6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84E7A0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9.56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B69B3A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4.75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6DB917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.515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6289F6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4.929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537DB5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de-DE"/>
              </w:rPr>
              <w:t>0.0075</w:t>
            </w:r>
          </w:p>
        </w:tc>
        <w:tc>
          <w:tcPr>
            <w:tcW w:w="1051" w:type="dxa"/>
            <w:tcBorders>
              <w:left w:val="nil"/>
              <w:right w:val="nil"/>
            </w:tcBorders>
          </w:tcPr>
          <w:p w14:paraId="1A0A4C58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.011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181F794E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357</w:t>
            </w:r>
          </w:p>
        </w:tc>
        <w:tc>
          <w:tcPr>
            <w:tcW w:w="1167" w:type="dxa"/>
            <w:tcBorders>
              <w:left w:val="nil"/>
              <w:right w:val="nil"/>
            </w:tcBorders>
          </w:tcPr>
          <w:p w14:paraId="0A7D54B2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1.342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0526DC5A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5013</w:t>
            </w:r>
          </w:p>
        </w:tc>
      </w:tr>
      <w:tr w:rsidR="00881598" w:rsidRPr="00CE2AE7" w14:paraId="727CFB80" w14:textId="77777777" w:rsidTr="00972EA1">
        <w:trPr>
          <w:trHeight w:val="20"/>
        </w:trPr>
        <w:tc>
          <w:tcPr>
            <w:tcW w:w="16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0D3C83" w14:textId="77777777" w:rsidR="00881598" w:rsidRPr="00CE2AE7" w:rsidRDefault="00881598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&gt;1kg (ref)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D73B37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80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078DB7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97.83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D46C0F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427FB2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2.17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29C06F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C82409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1B5293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A3B9B0F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7BB85720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69F36E2B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167" w:type="dxa"/>
            <w:tcBorders>
              <w:left w:val="nil"/>
              <w:right w:val="nil"/>
            </w:tcBorders>
            <w:vAlign w:val="center"/>
          </w:tcPr>
          <w:p w14:paraId="3AD65817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FE367B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</w:tr>
      <w:tr w:rsidR="00881598" w:rsidRPr="00CE2AE7" w14:paraId="29144B9F" w14:textId="77777777" w:rsidTr="00972EA1">
        <w:trPr>
          <w:trHeight w:val="20"/>
        </w:trPr>
        <w:tc>
          <w:tcPr>
            <w:tcW w:w="13343" w:type="dxa"/>
            <w:gridSpan w:val="13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FC95024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Vitality score (p</w:t>
            </w:r>
            <w:r w:rsidRPr="00CE2AE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&lt;.</w:t>
            </w:r>
            <w:proofErr w:type="gramStart"/>
            <w:r w:rsidRPr="00CE2AE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0001</w:t>
            </w: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)</w:t>
            </w:r>
            <w:r w:rsidRPr="00CE2AE7">
              <w:rPr>
                <w:rFonts w:ascii="Arial" w:eastAsia="Calibri" w:hAnsi="Arial" w:cs="Arial"/>
                <w:sz w:val="20"/>
                <w:szCs w:val="20"/>
                <w:vertAlign w:val="superscript"/>
                <w:lang w:val="en-GB" w:eastAsia="en-US"/>
              </w:rPr>
              <w:t>a</w:t>
            </w:r>
            <w:proofErr w:type="gramEnd"/>
          </w:p>
        </w:tc>
      </w:tr>
      <w:tr w:rsidR="00881598" w:rsidRPr="00CE2AE7" w14:paraId="43F17E70" w14:textId="77777777" w:rsidTr="00972EA1">
        <w:trPr>
          <w:trHeight w:val="20"/>
        </w:trPr>
        <w:tc>
          <w:tcPr>
            <w:tcW w:w="16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AA5E4BD" w14:textId="77777777" w:rsidR="00881598" w:rsidRPr="00CE2AE7" w:rsidRDefault="00881598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0 (ref)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944CF33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96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CD9544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98.67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CE44552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4418C2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.33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768645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09DCF6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6E7F51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1717E0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60FBB0DC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32BCC283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167" w:type="dxa"/>
            <w:tcBorders>
              <w:left w:val="nil"/>
              <w:right w:val="nil"/>
            </w:tcBorders>
            <w:vAlign w:val="center"/>
          </w:tcPr>
          <w:p w14:paraId="0E7EE639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52C8E3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</w:tr>
      <w:tr w:rsidR="00881598" w:rsidRPr="00CE2AE7" w14:paraId="591F1CAA" w14:textId="77777777" w:rsidTr="00972EA1">
        <w:trPr>
          <w:trHeight w:val="20"/>
        </w:trPr>
        <w:tc>
          <w:tcPr>
            <w:tcW w:w="16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8C5D97" w14:textId="77777777" w:rsidR="00881598" w:rsidRPr="00CE2AE7" w:rsidRDefault="00881598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DEF2798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ACEE5D5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71.15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5400B5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AC01EA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28.85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D21F88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30.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410A715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0.250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E6A214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87.805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E49DC0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&lt;.0001</w:t>
            </w:r>
          </w:p>
        </w:tc>
        <w:tc>
          <w:tcPr>
            <w:tcW w:w="1051" w:type="dxa"/>
            <w:tcBorders>
              <w:left w:val="nil"/>
              <w:right w:val="nil"/>
            </w:tcBorders>
          </w:tcPr>
          <w:p w14:paraId="6484A956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9.541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5061393C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.774</w:t>
            </w:r>
          </w:p>
        </w:tc>
        <w:tc>
          <w:tcPr>
            <w:tcW w:w="1167" w:type="dxa"/>
            <w:tcBorders>
              <w:left w:val="nil"/>
              <w:right w:val="nil"/>
            </w:tcBorders>
          </w:tcPr>
          <w:p w14:paraId="3CDD8957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79.975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19EAA094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8564</w:t>
            </w:r>
          </w:p>
        </w:tc>
      </w:tr>
      <w:tr w:rsidR="00881598" w:rsidRPr="00CE2AE7" w14:paraId="2B761E77" w14:textId="77777777" w:rsidTr="00972EA1">
        <w:trPr>
          <w:trHeight w:val="20"/>
        </w:trPr>
        <w:tc>
          <w:tcPr>
            <w:tcW w:w="16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99B89DD" w14:textId="77777777" w:rsidR="00881598" w:rsidRPr="00CE2AE7" w:rsidRDefault="00881598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04B088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F55C05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4.88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D82D84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570AFA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95.12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24CF38E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443.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D288D85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255.846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C9CF67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hAnsi="Arial" w:cs="Arial"/>
                <w:sz w:val="20"/>
                <w:szCs w:val="20"/>
              </w:rPr>
              <w:t>8138.690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268313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1051" w:type="dxa"/>
            <w:tcBorders>
              <w:left w:val="nil"/>
              <w:right w:val="nil"/>
            </w:tcBorders>
          </w:tcPr>
          <w:p w14:paraId="147F55E2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95.557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740E7ABE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4.658</w:t>
            </w:r>
          </w:p>
        </w:tc>
        <w:tc>
          <w:tcPr>
            <w:tcW w:w="1167" w:type="dxa"/>
            <w:tcBorders>
              <w:left w:val="nil"/>
              <w:right w:val="nil"/>
            </w:tcBorders>
          </w:tcPr>
          <w:p w14:paraId="6A87BB57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&gt;999.999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742ADD3B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0.0001</w:t>
            </w:r>
          </w:p>
        </w:tc>
      </w:tr>
      <w:tr w:rsidR="00881598" w:rsidRPr="00881598" w14:paraId="365544C4" w14:textId="77777777" w:rsidTr="00972EA1">
        <w:trPr>
          <w:trHeight w:val="20"/>
        </w:trPr>
        <w:tc>
          <w:tcPr>
            <w:tcW w:w="13343" w:type="dxa"/>
            <w:gridSpan w:val="13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D7B82C9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Intrauterine growth retardation score (p=0.</w:t>
            </w:r>
            <w:proofErr w:type="gramStart"/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519)</w:t>
            </w:r>
            <w:r w:rsidRPr="00CE2AE7">
              <w:rPr>
                <w:rFonts w:ascii="Arial" w:eastAsia="Calibri" w:hAnsi="Arial" w:cs="Arial"/>
                <w:sz w:val="20"/>
                <w:szCs w:val="20"/>
                <w:vertAlign w:val="superscript"/>
                <w:lang w:val="en-GB" w:eastAsia="en-US"/>
              </w:rPr>
              <w:t>a</w:t>
            </w:r>
            <w:proofErr w:type="gramEnd"/>
          </w:p>
        </w:tc>
      </w:tr>
      <w:tr w:rsidR="00881598" w:rsidRPr="00CE2AE7" w14:paraId="3115C604" w14:textId="77777777" w:rsidTr="00972EA1">
        <w:trPr>
          <w:trHeight w:val="20"/>
        </w:trPr>
        <w:tc>
          <w:tcPr>
            <w:tcW w:w="16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3BF4D7" w14:textId="77777777" w:rsidR="00881598" w:rsidRPr="00CE2AE7" w:rsidRDefault="00881598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0 (ref)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2C8339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74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B2CE25" w14:textId="77777777" w:rsidR="00881598" w:rsidRPr="00CE2AE7" w:rsidRDefault="00881598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95.47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9B1845" w14:textId="77777777" w:rsidR="00881598" w:rsidRPr="00CE2AE7" w:rsidRDefault="00881598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FEEF46" w14:textId="77777777" w:rsidR="00881598" w:rsidRPr="00CE2AE7" w:rsidRDefault="00881598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4.53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2E32F7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65DBBD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ABA95E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8D657A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627AA334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15D3F056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167" w:type="dxa"/>
            <w:tcBorders>
              <w:left w:val="nil"/>
              <w:right w:val="nil"/>
            </w:tcBorders>
            <w:vAlign w:val="center"/>
          </w:tcPr>
          <w:p w14:paraId="7EB7E30A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8DE1A1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</w:tr>
      <w:tr w:rsidR="00881598" w:rsidRPr="00CE2AE7" w14:paraId="388B8818" w14:textId="77777777" w:rsidTr="00972EA1">
        <w:trPr>
          <w:trHeight w:val="20"/>
        </w:trPr>
        <w:tc>
          <w:tcPr>
            <w:tcW w:w="16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5A49EB" w14:textId="77777777" w:rsidR="00881598" w:rsidRPr="00CE2AE7" w:rsidRDefault="00881598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D27445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86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C341E0" w14:textId="77777777" w:rsidR="00881598" w:rsidRPr="00CE2AE7" w:rsidRDefault="00881598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81.90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C2FACC" w14:textId="77777777" w:rsidR="00881598" w:rsidRPr="00CE2AE7" w:rsidRDefault="00881598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1C6ECE" w14:textId="77777777" w:rsidR="00881598" w:rsidRPr="00CE2AE7" w:rsidRDefault="00881598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8.10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D390B4" w14:textId="77777777" w:rsidR="00881598" w:rsidRPr="00CE2AE7" w:rsidRDefault="00881598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4.65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632840" w14:textId="77777777" w:rsidR="00881598" w:rsidRPr="00CE2AE7" w:rsidRDefault="00881598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2.209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0BF770" w14:textId="77777777" w:rsidR="00881598" w:rsidRPr="00CE2AE7" w:rsidRDefault="00881598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9.818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207BE0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&lt;.0001</w:t>
            </w:r>
          </w:p>
        </w:tc>
        <w:tc>
          <w:tcPr>
            <w:tcW w:w="1051" w:type="dxa"/>
            <w:tcBorders>
              <w:left w:val="nil"/>
              <w:right w:val="nil"/>
            </w:tcBorders>
          </w:tcPr>
          <w:p w14:paraId="2F3D0157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.798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52692C96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380</w:t>
            </w:r>
          </w:p>
        </w:tc>
        <w:tc>
          <w:tcPr>
            <w:tcW w:w="1167" w:type="dxa"/>
            <w:tcBorders>
              <w:left w:val="nil"/>
              <w:right w:val="nil"/>
            </w:tcBorders>
          </w:tcPr>
          <w:p w14:paraId="27E0695C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8.514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6736B35B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8219</w:t>
            </w:r>
          </w:p>
        </w:tc>
      </w:tr>
      <w:tr w:rsidR="00881598" w:rsidRPr="00CE2AE7" w14:paraId="43190EFD" w14:textId="77777777" w:rsidTr="00972EA1">
        <w:trPr>
          <w:trHeight w:val="20"/>
        </w:trPr>
        <w:tc>
          <w:tcPr>
            <w:tcW w:w="16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F0D8FC" w14:textId="77777777" w:rsidR="00881598" w:rsidRPr="00CE2AE7" w:rsidRDefault="00881598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C11456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7360A73" w14:textId="77777777" w:rsidR="00881598" w:rsidRPr="00CE2AE7" w:rsidRDefault="00881598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22.64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3BA422" w14:textId="77777777" w:rsidR="00881598" w:rsidRPr="00CE2AE7" w:rsidRDefault="00881598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149BB3" w14:textId="77777777" w:rsidR="00881598" w:rsidRPr="00CE2AE7" w:rsidRDefault="00881598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77.36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A5D25B" w14:textId="77777777" w:rsidR="00881598" w:rsidRPr="00CE2AE7" w:rsidRDefault="00881598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72.01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83CCF8" w14:textId="77777777" w:rsidR="00881598" w:rsidRPr="00CE2AE7" w:rsidRDefault="00881598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30.764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5B0CC0" w14:textId="77777777" w:rsidR="00881598" w:rsidRPr="00CE2AE7" w:rsidRDefault="00881598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68.566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05069A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&lt;.0001</w:t>
            </w:r>
          </w:p>
        </w:tc>
        <w:tc>
          <w:tcPr>
            <w:tcW w:w="1051" w:type="dxa"/>
            <w:tcBorders>
              <w:left w:val="nil"/>
              <w:right w:val="nil"/>
            </w:tcBorders>
          </w:tcPr>
          <w:p w14:paraId="49DB2E84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.173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78945F5B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567</w:t>
            </w:r>
          </w:p>
        </w:tc>
        <w:tc>
          <w:tcPr>
            <w:tcW w:w="1167" w:type="dxa"/>
            <w:tcBorders>
              <w:left w:val="nil"/>
              <w:right w:val="nil"/>
            </w:tcBorders>
          </w:tcPr>
          <w:p w14:paraId="6F1B2B5A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0.684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005B214C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1515</w:t>
            </w:r>
          </w:p>
        </w:tc>
      </w:tr>
      <w:tr w:rsidR="00881598" w:rsidRPr="00CE2AE7" w14:paraId="280F7DF8" w14:textId="77777777" w:rsidTr="00972EA1">
        <w:trPr>
          <w:trHeight w:val="20"/>
        </w:trPr>
        <w:tc>
          <w:tcPr>
            <w:tcW w:w="13343" w:type="dxa"/>
            <w:gridSpan w:val="13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360EA76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Rectal temperature (p=</w:t>
            </w: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</w:t>
            </w:r>
            <w:proofErr w:type="gramStart"/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609)</w:t>
            </w:r>
            <w:r w:rsidRPr="00CE2AE7">
              <w:rPr>
                <w:rFonts w:ascii="Arial" w:eastAsia="Calibri" w:hAnsi="Arial" w:cs="Arial"/>
                <w:sz w:val="20"/>
                <w:szCs w:val="20"/>
                <w:vertAlign w:val="superscript"/>
                <w:lang w:val="en-GB" w:eastAsia="en-US"/>
              </w:rPr>
              <w:t>a</w:t>
            </w:r>
            <w:proofErr w:type="gramEnd"/>
          </w:p>
        </w:tc>
      </w:tr>
      <w:tr w:rsidR="00881598" w:rsidRPr="00CE2AE7" w14:paraId="74E4A70A" w14:textId="77777777" w:rsidTr="00972EA1">
        <w:trPr>
          <w:trHeight w:val="20"/>
        </w:trPr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06969" w14:textId="77777777" w:rsidR="00881598" w:rsidRPr="00CE2AE7" w:rsidRDefault="00881598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≤ 37.5 °C</w:t>
            </w:r>
          </w:p>
        </w:tc>
        <w:tc>
          <w:tcPr>
            <w:tcW w:w="77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8C494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A16BD" w14:textId="77777777" w:rsidR="00881598" w:rsidRPr="00CE2AE7" w:rsidRDefault="00881598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45.71</w:t>
            </w:r>
          </w:p>
        </w:tc>
        <w:tc>
          <w:tcPr>
            <w:tcW w:w="77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73A9C" w14:textId="77777777" w:rsidR="00881598" w:rsidRPr="00CE2AE7" w:rsidRDefault="00881598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0465D" w14:textId="77777777" w:rsidR="00881598" w:rsidRPr="00CE2AE7" w:rsidRDefault="00881598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54.29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859DE" w14:textId="77777777" w:rsidR="00881598" w:rsidRPr="00CE2AE7" w:rsidRDefault="00881598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24.047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C6BB1" w14:textId="77777777" w:rsidR="00881598" w:rsidRPr="00CE2AE7" w:rsidRDefault="00881598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2.782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C6187" w14:textId="77777777" w:rsidR="00881598" w:rsidRPr="00CE2AE7" w:rsidRDefault="00881598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45.239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67E89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&lt;.0001</w:t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</w:tcPr>
          <w:p w14:paraId="0D214FC6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.986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</w:tcPr>
          <w:p w14:paraId="51FE1819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951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</w:tcPr>
          <w:p w14:paraId="1BEF67A0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9.370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vAlign w:val="center"/>
          </w:tcPr>
          <w:p w14:paraId="4A673838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0609</w:t>
            </w:r>
          </w:p>
        </w:tc>
      </w:tr>
      <w:tr w:rsidR="00881598" w:rsidRPr="00CE2AE7" w14:paraId="78E4CCEE" w14:textId="77777777" w:rsidTr="00972EA1">
        <w:trPr>
          <w:trHeight w:val="20"/>
        </w:trPr>
        <w:tc>
          <w:tcPr>
            <w:tcW w:w="16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E91DA7" w14:textId="77777777" w:rsidR="00881598" w:rsidRPr="00CE2AE7" w:rsidRDefault="00881598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&gt; 37.5 °C (</w:t>
            </w:r>
            <w:proofErr w:type="spellStart"/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ref</w:t>
            </w:r>
            <w:proofErr w:type="spellEnd"/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233C40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24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6CB4004" w14:textId="77777777" w:rsidR="00881598" w:rsidRPr="00CE2AE7" w:rsidRDefault="00881598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95.29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639EFD" w14:textId="77777777" w:rsidR="00881598" w:rsidRPr="00CE2AE7" w:rsidRDefault="00881598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D718F8" w14:textId="77777777" w:rsidR="00881598" w:rsidRPr="00CE2AE7" w:rsidRDefault="00881598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4.71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E59964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3A6D1D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78DEEF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0D31CB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343C10B7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7F59F965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167" w:type="dxa"/>
            <w:tcBorders>
              <w:left w:val="nil"/>
              <w:right w:val="nil"/>
            </w:tcBorders>
            <w:vAlign w:val="center"/>
          </w:tcPr>
          <w:p w14:paraId="39C18B62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0CF376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</w:tr>
      <w:tr w:rsidR="00881598" w:rsidRPr="00CE2AE7" w14:paraId="3FB1F51C" w14:textId="77777777" w:rsidTr="00972EA1">
        <w:trPr>
          <w:trHeight w:val="20"/>
        </w:trPr>
        <w:tc>
          <w:tcPr>
            <w:tcW w:w="13343" w:type="dxa"/>
            <w:gridSpan w:val="13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C96C935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Sex (p=</w:t>
            </w: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</w:t>
            </w:r>
            <w:proofErr w:type="gramStart"/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040)</w:t>
            </w:r>
            <w:r w:rsidRPr="00CE2AE7">
              <w:rPr>
                <w:rFonts w:ascii="Arial" w:eastAsia="Calibri" w:hAnsi="Arial" w:cs="Arial"/>
                <w:sz w:val="20"/>
                <w:szCs w:val="20"/>
                <w:vertAlign w:val="superscript"/>
                <w:lang w:val="en-GB" w:eastAsia="en-US"/>
              </w:rPr>
              <w:t>a</w:t>
            </w:r>
            <w:proofErr w:type="gramEnd"/>
          </w:p>
        </w:tc>
      </w:tr>
      <w:tr w:rsidR="00881598" w:rsidRPr="00CE2AE7" w14:paraId="5A419886" w14:textId="77777777" w:rsidTr="00972EA1">
        <w:trPr>
          <w:trHeight w:val="20"/>
        </w:trPr>
        <w:tc>
          <w:tcPr>
            <w:tcW w:w="16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14FA95" w14:textId="77777777" w:rsidR="00881598" w:rsidRPr="00CE2AE7" w:rsidRDefault="00881598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proofErr w:type="spellStart"/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female</w:t>
            </w:r>
            <w:proofErr w:type="spellEnd"/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 (</w:t>
            </w:r>
            <w:proofErr w:type="spellStart"/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ref</w:t>
            </w:r>
            <w:proofErr w:type="spellEnd"/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DDDD94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87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E8A3A20" w14:textId="77777777" w:rsidR="00881598" w:rsidRPr="00CE2AE7" w:rsidRDefault="00881598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84.23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E4C2C7" w14:textId="77777777" w:rsidR="00881598" w:rsidRPr="00CE2AE7" w:rsidRDefault="00881598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112E86" w14:textId="77777777" w:rsidR="00881598" w:rsidRPr="00CE2AE7" w:rsidRDefault="00881598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5.77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432A989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9EEB54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9B6A0FA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4A57C9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55168000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5B3972DD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167" w:type="dxa"/>
            <w:tcBorders>
              <w:left w:val="nil"/>
              <w:right w:val="nil"/>
            </w:tcBorders>
            <w:vAlign w:val="center"/>
          </w:tcPr>
          <w:p w14:paraId="45F87395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76F929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881598" w:rsidRPr="00CE2AE7" w14:paraId="0A02316D" w14:textId="77777777" w:rsidTr="00972EA1">
        <w:trPr>
          <w:trHeight w:val="20"/>
        </w:trPr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852579" w14:textId="77777777" w:rsidR="00881598" w:rsidRPr="00CE2AE7" w:rsidRDefault="00881598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7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FB4FCD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85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3131D5" w14:textId="77777777" w:rsidR="00881598" w:rsidRPr="00CE2AE7" w:rsidRDefault="00881598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82.96</w:t>
            </w:r>
          </w:p>
        </w:tc>
        <w:tc>
          <w:tcPr>
            <w:tcW w:w="7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51815C" w14:textId="77777777" w:rsidR="00881598" w:rsidRPr="00CE2AE7" w:rsidRDefault="00881598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DC7D1D" w14:textId="77777777" w:rsidR="00881598" w:rsidRPr="00CE2AE7" w:rsidRDefault="00881598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7.04</w:t>
            </w: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B8A172" w14:textId="77777777" w:rsidR="00881598" w:rsidRPr="00CE2AE7" w:rsidRDefault="00881598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.097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165912" w14:textId="77777777" w:rsidR="00881598" w:rsidRPr="00CE2AE7" w:rsidRDefault="00881598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664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63EC65" w14:textId="77777777" w:rsidR="00881598" w:rsidRPr="00CE2AE7" w:rsidRDefault="00881598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.813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70A4E7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7166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</w:tcPr>
          <w:p w14:paraId="4D72ECF6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.367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</w:tcPr>
          <w:p w14:paraId="4CF9784D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546</w:t>
            </w:r>
          </w:p>
        </w:tc>
        <w:tc>
          <w:tcPr>
            <w:tcW w:w="1167" w:type="dxa"/>
            <w:tcBorders>
              <w:left w:val="nil"/>
              <w:bottom w:val="single" w:sz="4" w:space="0" w:color="auto"/>
              <w:right w:val="nil"/>
            </w:tcBorders>
          </w:tcPr>
          <w:p w14:paraId="19890122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.424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FD430E" w14:textId="77777777" w:rsidR="00881598" w:rsidRPr="00CE2AE7" w:rsidRDefault="00881598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5040</w:t>
            </w:r>
          </w:p>
        </w:tc>
      </w:tr>
    </w:tbl>
    <w:p w14:paraId="112EE510" w14:textId="77777777" w:rsidR="00881598" w:rsidRPr="003A4E29" w:rsidRDefault="00881598" w:rsidP="00881598">
      <w:pPr>
        <w:spacing w:after="0" w:line="240" w:lineRule="auto"/>
        <w:rPr>
          <w:rFonts w:ascii="Arial" w:eastAsia="Calibri" w:hAnsi="Arial" w:cs="Arial"/>
          <w:sz w:val="20"/>
          <w:szCs w:val="20"/>
          <w:lang w:val="en-GB" w:eastAsia="en-US"/>
        </w:rPr>
      </w:pPr>
      <w:r w:rsidRPr="003A4E29">
        <w:rPr>
          <w:rFonts w:ascii="Arial" w:eastAsia="Calibri" w:hAnsi="Arial" w:cs="Arial"/>
          <w:sz w:val="20"/>
          <w:szCs w:val="20"/>
          <w:vertAlign w:val="superscript"/>
          <w:lang w:val="en-GB" w:eastAsia="en-US"/>
        </w:rPr>
        <w:lastRenderedPageBreak/>
        <w:t xml:space="preserve">a </w:t>
      </w:r>
      <w:proofErr w:type="gramStart"/>
      <w:r w:rsidRPr="003A4E29">
        <w:rPr>
          <w:rFonts w:ascii="Arial" w:eastAsia="Calibri" w:hAnsi="Arial" w:cs="Arial"/>
          <w:sz w:val="20"/>
          <w:szCs w:val="20"/>
          <w:lang w:val="en-GB" w:eastAsia="en-US"/>
        </w:rPr>
        <w:t>General</w:t>
      </w:r>
      <w:proofErr w:type="gramEnd"/>
      <w:r w:rsidRPr="003A4E29">
        <w:rPr>
          <w:rFonts w:ascii="Arial" w:eastAsia="Calibri" w:hAnsi="Arial" w:cs="Arial"/>
          <w:sz w:val="20"/>
          <w:szCs w:val="20"/>
          <w:lang w:val="en-GB" w:eastAsia="en-US"/>
        </w:rPr>
        <w:t xml:space="preserve"> p-value Wald’s Chi²-Test; </w:t>
      </w:r>
      <w:r w:rsidRPr="003A4E29">
        <w:rPr>
          <w:rFonts w:ascii="Arial" w:eastAsia="Calibri" w:hAnsi="Arial" w:cs="Arial"/>
          <w:sz w:val="20"/>
          <w:szCs w:val="20"/>
          <w:vertAlign w:val="superscript"/>
          <w:lang w:val="en-GB" w:eastAsia="en-US"/>
        </w:rPr>
        <w:t xml:space="preserve">b </w:t>
      </w:r>
      <w:r w:rsidRPr="003A4E29">
        <w:rPr>
          <w:rFonts w:ascii="Arial" w:eastAsia="Calibri" w:hAnsi="Arial" w:cs="Arial"/>
          <w:sz w:val="20"/>
          <w:szCs w:val="20"/>
          <w:lang w:val="en-GB" w:eastAsia="en-US"/>
        </w:rPr>
        <w:t>p-value Wald’s Chi²-Test to the reference category</w:t>
      </w:r>
    </w:p>
    <w:p w14:paraId="4F164EB5" w14:textId="77777777" w:rsidR="00881598" w:rsidRPr="00881598" w:rsidRDefault="00881598" w:rsidP="00881598">
      <w:pPr>
        <w:rPr>
          <w:rFonts w:ascii="Arial" w:hAnsi="Arial" w:cs="Arial"/>
          <w:lang w:val="en-GB"/>
        </w:rPr>
      </w:pPr>
    </w:p>
    <w:p w14:paraId="499E99A4" w14:textId="77777777" w:rsidR="003F7EC0" w:rsidRPr="00881598" w:rsidRDefault="003F7EC0">
      <w:pPr>
        <w:rPr>
          <w:lang w:val="en-US"/>
        </w:rPr>
      </w:pPr>
    </w:p>
    <w:sectPr w:rsidR="003F7EC0" w:rsidRPr="00881598" w:rsidSect="0088159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90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598"/>
    <w:rsid w:val="003F7EC0"/>
    <w:rsid w:val="00881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CF0686"/>
  <w15:chartTrackingRefBased/>
  <w15:docId w15:val="{A29FAF2E-647F-46A0-B3E0-6CED5EC5C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81598"/>
    <w:pPr>
      <w:suppressAutoHyphens/>
      <w:spacing w:line="256" w:lineRule="auto"/>
    </w:pPr>
    <w:rPr>
      <w:rFonts w:ascii="Calibri" w:eastAsia="SimSun" w:hAnsi="Calibri" w:cs="font290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39"/>
    <w:rsid w:val="00881598"/>
    <w:pPr>
      <w:suppressAutoHyphens/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8815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G</dc:creator>
  <cp:keywords/>
  <dc:description/>
  <cp:lastModifiedBy>Lukas G</cp:lastModifiedBy>
  <cp:revision>1</cp:revision>
  <dcterms:created xsi:type="dcterms:W3CDTF">2022-02-14T18:04:00Z</dcterms:created>
  <dcterms:modified xsi:type="dcterms:W3CDTF">2022-02-14T18:05:00Z</dcterms:modified>
</cp:coreProperties>
</file>